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A8E62" w14:textId="07600306" w:rsidR="00450A69" w:rsidRDefault="00157558" w:rsidP="006C05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C0573" w:rsidRPr="006C0573">
        <w:rPr>
          <w:rFonts w:ascii="Times New Roman" w:hAnsi="Times New Roman" w:cs="Times New Roman"/>
          <w:b/>
          <w:sz w:val="24"/>
          <w:szCs w:val="24"/>
        </w:rPr>
        <w:t>Table S1 Real-time PCR primer sequences</w:t>
      </w:r>
    </w:p>
    <w:tbl>
      <w:tblPr>
        <w:tblStyle w:val="a7"/>
        <w:tblW w:w="9781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394"/>
        <w:gridCol w:w="4111"/>
      </w:tblGrid>
      <w:tr w:rsidR="00B72618" w:rsidRPr="00571B99" w14:paraId="72030A3D" w14:textId="77777777" w:rsidTr="00DA5025">
        <w:tc>
          <w:tcPr>
            <w:tcW w:w="1276" w:type="dxa"/>
            <w:tcBorders>
              <w:bottom w:val="single" w:sz="12" w:space="0" w:color="auto"/>
            </w:tcBorders>
          </w:tcPr>
          <w:p w14:paraId="4744EB11" w14:textId="1F0CCE00" w:rsidR="006C0573" w:rsidRPr="004D1362" w:rsidRDefault="00151196" w:rsidP="001511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14:paraId="39FABE20" w14:textId="7CAC379E" w:rsidR="006C0573" w:rsidRPr="004D1362" w:rsidRDefault="00B15655" w:rsidP="007908DF">
            <w:pPr>
              <w:ind w:firstLineChars="400" w:firstLine="9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  <w:r w:rsidR="006C0573" w:rsidRPr="004D1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908DF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635C9668" w14:textId="30CE2642" w:rsidR="006C0573" w:rsidRPr="004D1362" w:rsidRDefault="00B15655" w:rsidP="007908DF">
            <w:pPr>
              <w:ind w:firstLineChars="300" w:firstLine="7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  <w:r w:rsidR="007908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</w:t>
            </w:r>
          </w:p>
        </w:tc>
      </w:tr>
      <w:tr w:rsidR="00B72618" w:rsidRPr="00571B99" w14:paraId="31B78569" w14:textId="77777777" w:rsidTr="00DA5025">
        <w:tc>
          <w:tcPr>
            <w:tcW w:w="1276" w:type="dxa"/>
            <w:tcBorders>
              <w:bottom w:val="nil"/>
            </w:tcBorders>
          </w:tcPr>
          <w:p w14:paraId="79ACCD07" w14:textId="09A3E9B9" w:rsidR="006C0573" w:rsidRPr="00571B99" w:rsidRDefault="00DA5025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N2</w:t>
            </w:r>
          </w:p>
        </w:tc>
        <w:tc>
          <w:tcPr>
            <w:tcW w:w="4394" w:type="dxa"/>
            <w:tcBorders>
              <w:bottom w:val="nil"/>
            </w:tcBorders>
          </w:tcPr>
          <w:p w14:paraId="754283F2" w14:textId="7C6F06B6" w:rsidR="006C0573" w:rsidRPr="00571B99" w:rsidRDefault="00DA5025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5025">
              <w:rPr>
                <w:rFonts w:ascii="Times New Roman" w:hAnsi="Times New Roman" w:cs="Times New Roman"/>
                <w:sz w:val="24"/>
                <w:szCs w:val="24"/>
              </w:rPr>
              <w:t>CTCTGACGCCCACTCACTAC</w:t>
            </w:r>
          </w:p>
        </w:tc>
        <w:tc>
          <w:tcPr>
            <w:tcW w:w="4111" w:type="dxa"/>
            <w:tcBorders>
              <w:bottom w:val="nil"/>
            </w:tcBorders>
          </w:tcPr>
          <w:p w14:paraId="13CCC53E" w14:textId="5F5B20BA" w:rsidR="006C0573" w:rsidRPr="00571B99" w:rsidRDefault="00DA5025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5025">
              <w:rPr>
                <w:rFonts w:ascii="Times New Roman" w:hAnsi="Times New Roman" w:cs="Times New Roman"/>
                <w:sz w:val="24"/>
                <w:szCs w:val="24"/>
              </w:rPr>
              <w:t>AATAGAGATCTTTGCATCTGGCAC</w:t>
            </w:r>
          </w:p>
        </w:tc>
      </w:tr>
      <w:tr w:rsidR="00B72618" w:rsidRPr="00571B99" w14:paraId="214D5E78" w14:textId="77777777" w:rsidTr="00DA5025">
        <w:tc>
          <w:tcPr>
            <w:tcW w:w="1276" w:type="dxa"/>
            <w:tcBorders>
              <w:top w:val="nil"/>
              <w:bottom w:val="nil"/>
            </w:tcBorders>
          </w:tcPr>
          <w:p w14:paraId="6885D539" w14:textId="77777777" w:rsidR="006C0573" w:rsidRPr="00571B99" w:rsidRDefault="00F670A4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B99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151E1DE" w14:textId="18458238" w:rsidR="006C0573" w:rsidRPr="00571B99" w:rsidRDefault="005D1F9F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ATGCAGGAATGTTGGG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D52ECA5" w14:textId="2E0890DA" w:rsidR="006C0573" w:rsidRPr="00571B99" w:rsidRDefault="005D1F9F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CATGTGGATGCAGGATAC</w:t>
            </w:r>
          </w:p>
        </w:tc>
      </w:tr>
      <w:tr w:rsidR="00B72618" w:rsidRPr="00571B99" w14:paraId="1EFD1D95" w14:textId="77777777" w:rsidTr="00DA5025">
        <w:tc>
          <w:tcPr>
            <w:tcW w:w="1276" w:type="dxa"/>
            <w:tcBorders>
              <w:top w:val="nil"/>
              <w:bottom w:val="nil"/>
            </w:tcBorders>
          </w:tcPr>
          <w:p w14:paraId="302DE40E" w14:textId="2D68B04C" w:rsidR="006C0573" w:rsidRPr="00571B9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="003C4689" w:rsidRPr="00571B99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B92CB58" w14:textId="02C19E3A" w:rsidR="006C0573" w:rsidRPr="00571B99" w:rsidRDefault="002272F6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CCTGGCAAAAGGTC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98FDC23" w14:textId="41CD3677" w:rsidR="006C0573" w:rsidRPr="00571B99" w:rsidRDefault="002272F6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CGTAGTTGTGCTGATGT</w:t>
            </w:r>
          </w:p>
        </w:tc>
      </w:tr>
      <w:tr w:rsidR="00B72618" w:rsidRPr="00571B99" w14:paraId="0B9F7615" w14:textId="77777777" w:rsidTr="00DA5025">
        <w:tc>
          <w:tcPr>
            <w:tcW w:w="1276" w:type="dxa"/>
            <w:tcBorders>
              <w:top w:val="nil"/>
              <w:bottom w:val="nil"/>
            </w:tcBorders>
          </w:tcPr>
          <w:p w14:paraId="6F64A223" w14:textId="77777777" w:rsidR="006C0573" w:rsidRPr="00571B99" w:rsidRDefault="003C468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B99">
              <w:rPr>
                <w:rFonts w:ascii="Times New Roman" w:hAnsi="Times New Roman" w:cs="Times New Roman"/>
                <w:sz w:val="24"/>
                <w:szCs w:val="24"/>
              </w:rPr>
              <w:t>cyclinD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2ACFDB9" w14:textId="5490F233" w:rsidR="006C0573" w:rsidRPr="00571B99" w:rsidRDefault="003F6EAE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TGACCCCGCACGATTT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18E4FFD" w14:textId="3D1BBA7F" w:rsidR="006C0573" w:rsidRPr="00571B99" w:rsidRDefault="003F6EAE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GGAGGGCGGATTGGAA</w:t>
            </w:r>
          </w:p>
        </w:tc>
      </w:tr>
      <w:tr w:rsidR="00B72618" w:rsidRPr="00571B99" w14:paraId="372AFD3F" w14:textId="77777777" w:rsidTr="00DA5025">
        <w:tc>
          <w:tcPr>
            <w:tcW w:w="1276" w:type="dxa"/>
            <w:tcBorders>
              <w:top w:val="nil"/>
              <w:bottom w:val="nil"/>
            </w:tcBorders>
          </w:tcPr>
          <w:p w14:paraId="7F81AD96" w14:textId="77777777" w:rsidR="006C0573" w:rsidRPr="00571B99" w:rsidRDefault="003C468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B99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CED48E8" w14:textId="77777777" w:rsidR="006C0573" w:rsidRPr="00571B99" w:rsidRDefault="003C468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B99">
              <w:rPr>
                <w:rFonts w:ascii="Times New Roman" w:hAnsi="Times New Roman" w:cs="Times New Roman"/>
                <w:sz w:val="24"/>
                <w:szCs w:val="24"/>
              </w:rPr>
              <w:t>TCCTCCTCAAGAATGATGGC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612B809" w14:textId="77777777" w:rsidR="006C0573" w:rsidRPr="00571B99" w:rsidRDefault="003C468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B99">
              <w:rPr>
                <w:rFonts w:ascii="Times New Roman" w:hAnsi="Times New Roman" w:cs="Times New Roman"/>
                <w:sz w:val="24"/>
                <w:szCs w:val="24"/>
              </w:rPr>
              <w:t>GTGCGTTCGATGACAGTGGT</w:t>
            </w:r>
          </w:p>
        </w:tc>
      </w:tr>
      <w:tr w:rsidR="006A6E49" w:rsidRPr="00571B99" w14:paraId="50ECE0BF" w14:textId="77777777" w:rsidTr="00DA5025">
        <w:tc>
          <w:tcPr>
            <w:tcW w:w="1276" w:type="dxa"/>
            <w:tcBorders>
              <w:top w:val="nil"/>
              <w:bottom w:val="nil"/>
            </w:tcBorders>
          </w:tcPr>
          <w:p w14:paraId="79B86FA9" w14:textId="63EA18E2" w:rsidR="006A6E49" w:rsidRPr="00571B9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3A0A600" w14:textId="58250A42" w:rsidR="006A6E49" w:rsidRPr="00571B9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E49">
              <w:rPr>
                <w:rFonts w:ascii="Times New Roman" w:hAnsi="Times New Roman" w:cs="Times New Roman"/>
                <w:sz w:val="24"/>
                <w:szCs w:val="24"/>
              </w:rPr>
              <w:t>ATCTTCAAGCCATCCTGTGTG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50D0E5D" w14:textId="64D4FAD8" w:rsidR="006A6E49" w:rsidRPr="00571B9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E49">
              <w:rPr>
                <w:rFonts w:ascii="Times New Roman" w:hAnsi="Times New Roman" w:cs="Times New Roman"/>
                <w:sz w:val="24"/>
                <w:szCs w:val="24"/>
              </w:rPr>
              <w:t>CTTTTAGGGACACCCGGAAC</w:t>
            </w:r>
          </w:p>
        </w:tc>
      </w:tr>
      <w:tr w:rsidR="006A6E49" w:rsidRPr="00571B99" w14:paraId="0013B500" w14:textId="77777777" w:rsidTr="00DA5025">
        <w:tc>
          <w:tcPr>
            <w:tcW w:w="1276" w:type="dxa"/>
            <w:tcBorders>
              <w:top w:val="nil"/>
              <w:bottom w:val="nil"/>
            </w:tcBorders>
          </w:tcPr>
          <w:p w14:paraId="51824FFA" w14:textId="0B289380" w:rsidR="006A6E49" w:rsidRPr="006A6E4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E49">
              <w:rPr>
                <w:rFonts w:ascii="Times New Roman" w:hAnsi="Times New Roman" w:cs="Times New Roman"/>
                <w:sz w:val="24"/>
                <w:szCs w:val="24"/>
              </w:rPr>
              <w:t>GSK-3β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F4315DF" w14:textId="6C3C2315" w:rsidR="006A6E49" w:rsidRPr="006A6E4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E49">
              <w:rPr>
                <w:rFonts w:ascii="Times New Roman" w:hAnsi="Times New Roman" w:cs="Times New Roman"/>
                <w:sz w:val="24"/>
                <w:szCs w:val="24"/>
              </w:rPr>
              <w:t>GGCAGCATGAAAGTTAGCAG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BAABCA5" w14:textId="3795DEE2" w:rsidR="006A6E49" w:rsidRPr="006A6E4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E49">
              <w:rPr>
                <w:rFonts w:ascii="Times New Roman" w:hAnsi="Times New Roman" w:cs="Times New Roman"/>
                <w:sz w:val="24"/>
                <w:szCs w:val="24"/>
              </w:rPr>
              <w:t>GGCGACCAGTTCTCCTGAATC</w:t>
            </w:r>
          </w:p>
        </w:tc>
      </w:tr>
      <w:tr w:rsidR="00B72618" w:rsidRPr="00571B99" w14:paraId="17165070" w14:textId="77777777" w:rsidTr="006A6E49">
        <w:tc>
          <w:tcPr>
            <w:tcW w:w="1276" w:type="dxa"/>
            <w:tcBorders>
              <w:top w:val="nil"/>
              <w:bottom w:val="nil"/>
            </w:tcBorders>
          </w:tcPr>
          <w:p w14:paraId="637F743C" w14:textId="77777777" w:rsidR="00B72618" w:rsidRPr="00571B99" w:rsidRDefault="00B72618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B9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B9B0168" w14:textId="77777777" w:rsidR="00B72618" w:rsidRPr="00571B99" w:rsidRDefault="00D5756A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B99">
              <w:rPr>
                <w:rFonts w:ascii="Times New Roman" w:hAnsi="Times New Roman" w:cs="Times New Roman"/>
                <w:sz w:val="24"/>
                <w:szCs w:val="24"/>
              </w:rPr>
              <w:t>CATGAGAAGTATGACAACAGCC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491C3ED" w14:textId="77777777" w:rsidR="00B72618" w:rsidRPr="00571B99" w:rsidRDefault="00D5756A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B99">
              <w:rPr>
                <w:rFonts w:ascii="Times New Roman" w:hAnsi="Times New Roman" w:cs="Times New Roman"/>
                <w:sz w:val="24"/>
                <w:szCs w:val="24"/>
              </w:rPr>
              <w:t>AGTCCTTCCACGATACCAAAGT</w:t>
            </w:r>
          </w:p>
        </w:tc>
      </w:tr>
      <w:tr w:rsidR="006A6E49" w:rsidRPr="00571B99" w14:paraId="5ED0E985" w14:textId="77777777" w:rsidTr="006A6E49">
        <w:tc>
          <w:tcPr>
            <w:tcW w:w="1276" w:type="dxa"/>
            <w:tcBorders>
              <w:top w:val="nil"/>
              <w:bottom w:val="nil"/>
            </w:tcBorders>
          </w:tcPr>
          <w:p w14:paraId="01DB82B9" w14:textId="7979A391" w:rsidR="006A6E49" w:rsidRPr="00571B9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81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D32997E" w14:textId="489B4768" w:rsidR="006A6E49" w:rsidRPr="00571B9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E49">
              <w:rPr>
                <w:rFonts w:ascii="Times New Roman" w:hAnsi="Times New Roman" w:cs="Times New Roman"/>
                <w:sz w:val="24"/>
                <w:szCs w:val="24"/>
              </w:rPr>
              <w:t>CCCATCTCAGCCTCCTAG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9377002" w14:textId="600CDEE5" w:rsidR="006A6E49" w:rsidRPr="00571B9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E49">
              <w:rPr>
                <w:rFonts w:ascii="Times New Roman" w:hAnsi="Times New Roman" w:cs="Times New Roman"/>
                <w:sz w:val="24"/>
                <w:szCs w:val="24"/>
              </w:rPr>
              <w:t>GACCAACCTGAGCAACATAG</w:t>
            </w:r>
          </w:p>
        </w:tc>
      </w:tr>
      <w:tr w:rsidR="006A6E49" w:rsidRPr="00571B99" w14:paraId="43466BD8" w14:textId="77777777" w:rsidTr="00DA5025">
        <w:tc>
          <w:tcPr>
            <w:tcW w:w="1276" w:type="dxa"/>
            <w:tcBorders>
              <w:top w:val="nil"/>
            </w:tcBorders>
          </w:tcPr>
          <w:p w14:paraId="4EBCAA6F" w14:textId="6A3D0B1A" w:rsidR="006A6E49" w:rsidRPr="00571B9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94" w:type="dxa"/>
            <w:tcBorders>
              <w:top w:val="nil"/>
            </w:tcBorders>
          </w:tcPr>
          <w:p w14:paraId="36E33493" w14:textId="15C12735" w:rsidR="006A6E49" w:rsidRPr="00571B9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E49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  <w:tc>
          <w:tcPr>
            <w:tcW w:w="4111" w:type="dxa"/>
            <w:tcBorders>
              <w:top w:val="nil"/>
            </w:tcBorders>
          </w:tcPr>
          <w:p w14:paraId="4564B37C" w14:textId="29E37B76" w:rsidR="006A6E49" w:rsidRPr="00571B99" w:rsidRDefault="006A6E49" w:rsidP="00E710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6E49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</w:tbl>
    <w:p w14:paraId="4E189D8C" w14:textId="77777777" w:rsidR="006C0573" w:rsidRPr="006C0573" w:rsidRDefault="006C0573" w:rsidP="006C057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6C0573" w:rsidRPr="006C0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F89861" w14:textId="77777777" w:rsidR="000F282A" w:rsidRDefault="000F282A" w:rsidP="004111B2">
      <w:r>
        <w:separator/>
      </w:r>
    </w:p>
  </w:endnote>
  <w:endnote w:type="continuationSeparator" w:id="0">
    <w:p w14:paraId="0ABD6FB8" w14:textId="77777777" w:rsidR="000F282A" w:rsidRDefault="000F282A" w:rsidP="00411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88F7AC" w14:textId="77777777" w:rsidR="000F282A" w:rsidRDefault="000F282A" w:rsidP="004111B2">
      <w:r>
        <w:separator/>
      </w:r>
    </w:p>
  </w:footnote>
  <w:footnote w:type="continuationSeparator" w:id="0">
    <w:p w14:paraId="49939837" w14:textId="77777777" w:rsidR="000F282A" w:rsidRDefault="000F282A" w:rsidP="00411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6887"/>
    <w:rsid w:val="000476AF"/>
    <w:rsid w:val="000E36A3"/>
    <w:rsid w:val="000F282A"/>
    <w:rsid w:val="00151196"/>
    <w:rsid w:val="00156894"/>
    <w:rsid w:val="00157558"/>
    <w:rsid w:val="002046E2"/>
    <w:rsid w:val="002272F6"/>
    <w:rsid w:val="002F6887"/>
    <w:rsid w:val="00394A51"/>
    <w:rsid w:val="003C4689"/>
    <w:rsid w:val="003F55B7"/>
    <w:rsid w:val="003F6EAE"/>
    <w:rsid w:val="004111B2"/>
    <w:rsid w:val="004320A1"/>
    <w:rsid w:val="00450A69"/>
    <w:rsid w:val="004A2380"/>
    <w:rsid w:val="004C4F33"/>
    <w:rsid w:val="004D1362"/>
    <w:rsid w:val="00571B99"/>
    <w:rsid w:val="005D1F9F"/>
    <w:rsid w:val="00666A51"/>
    <w:rsid w:val="00693E13"/>
    <w:rsid w:val="006A6E49"/>
    <w:rsid w:val="006C0573"/>
    <w:rsid w:val="00711077"/>
    <w:rsid w:val="00721F5A"/>
    <w:rsid w:val="007908DF"/>
    <w:rsid w:val="00795F3C"/>
    <w:rsid w:val="00930080"/>
    <w:rsid w:val="00B15655"/>
    <w:rsid w:val="00B72618"/>
    <w:rsid w:val="00C00800"/>
    <w:rsid w:val="00CE3F27"/>
    <w:rsid w:val="00CE4492"/>
    <w:rsid w:val="00CF3091"/>
    <w:rsid w:val="00D5756A"/>
    <w:rsid w:val="00DA5025"/>
    <w:rsid w:val="00E71036"/>
    <w:rsid w:val="00EC3A09"/>
    <w:rsid w:val="00F670A4"/>
    <w:rsid w:val="00FA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B4506"/>
  <w15:docId w15:val="{E6032DCD-55DA-49B1-A96A-677BBB99A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1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1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1B2"/>
    <w:rPr>
      <w:sz w:val="18"/>
      <w:szCs w:val="18"/>
    </w:rPr>
  </w:style>
  <w:style w:type="table" w:styleId="a7">
    <w:name w:val="Table Grid"/>
    <w:basedOn w:val="a1"/>
    <w:uiPriority w:val="59"/>
    <w:rsid w:val="006C0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un Jikui</cp:lastModifiedBy>
  <cp:revision>123</cp:revision>
  <dcterms:created xsi:type="dcterms:W3CDTF">2019-12-03T12:32:00Z</dcterms:created>
  <dcterms:modified xsi:type="dcterms:W3CDTF">2020-07-25T08:17:00Z</dcterms:modified>
</cp:coreProperties>
</file>